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0EFE" w:rsidRPr="007379BF" w:rsidRDefault="00930EFE" w:rsidP="00930EFE">
      <w:pPr>
        <w:rPr>
          <w:rFonts w:ascii="Times New Roman" w:hAnsi="Times New Roman" w:cs="Times New Roman"/>
          <w:color w:val="000000" w:themeColor="text1"/>
        </w:rPr>
      </w:pPr>
      <w:r w:rsidRPr="007379BF">
        <w:rPr>
          <w:rFonts w:ascii="Times New Roman" w:hAnsi="Times New Roman" w:cs="Times New Roman"/>
          <w:color w:val="000000" w:themeColor="text1"/>
        </w:rPr>
        <w:t xml:space="preserve">TABLE S1. Logistic regression analysis of factors predicting post-ESD bleeding in the training datase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5"/>
        <w:gridCol w:w="1842"/>
        <w:gridCol w:w="1108"/>
        <w:gridCol w:w="1804"/>
        <w:gridCol w:w="1235"/>
        <w:gridCol w:w="2662"/>
        <w:gridCol w:w="1776"/>
      </w:tblGrid>
      <w:tr w:rsidR="00930EFE" w:rsidRPr="007379BF" w:rsidTr="00313F83">
        <w:tc>
          <w:tcPr>
            <w:tcW w:w="2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0EFE" w:rsidRPr="007379BF" w:rsidRDefault="00930EFE" w:rsidP="00313F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Univariate</w:t>
            </w:r>
          </w:p>
        </w:tc>
        <w:tc>
          <w:tcPr>
            <w:tcW w:w="747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0EFE" w:rsidRPr="007379BF" w:rsidRDefault="00930EFE" w:rsidP="00313F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Multivariate</w:t>
            </w:r>
          </w:p>
        </w:tc>
      </w:tr>
      <w:tr w:rsidR="00930EFE" w:rsidRPr="007379BF" w:rsidTr="00313F83">
        <w:tc>
          <w:tcPr>
            <w:tcW w:w="2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0EFE" w:rsidRPr="007379BF" w:rsidRDefault="00930EFE" w:rsidP="00313F8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OR (95% CI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  <w:r w:rsidRPr="007379B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value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wordWrap w:val="0"/>
              <w:jc w:val="righ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  <w:r w:rsidRPr="007379B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value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β</w:t>
            </w:r>
            <w:r w:rsidRPr="007379B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regression coefficient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ssigned points</w:t>
            </w:r>
          </w:p>
        </w:tc>
      </w:tr>
      <w:tr w:rsidR="00930EFE" w:rsidRPr="007379BF" w:rsidTr="00313F83">
        <w:tc>
          <w:tcPr>
            <w:tcW w:w="2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0EFE" w:rsidRPr="007379BF" w:rsidRDefault="00930EFE" w:rsidP="00313F8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hAnsi="Times New Roman" w:cs="Times New Roman"/>
                <w:color w:val="000000" w:themeColor="text1"/>
                <w:sz w:val="22"/>
              </w:rPr>
              <w:t>Age ≥ 75 year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62 (0.87–3.03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13 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30EFE" w:rsidRPr="007379BF" w:rsidTr="00313F83"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:rsidR="00930EFE" w:rsidRPr="007379BF" w:rsidRDefault="00930EFE" w:rsidP="00313F8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hAnsi="Times New Roman" w:cs="Times New Roman"/>
                <w:color w:val="000000" w:themeColor="text1"/>
                <w:sz w:val="22"/>
              </w:rPr>
              <w:t>Female sex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14 (0.57–2.2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71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30EFE" w:rsidRPr="007379BF" w:rsidTr="00313F83"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:rsidR="00930EFE" w:rsidRPr="007379BF" w:rsidRDefault="00930EFE" w:rsidP="00313F8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hAnsi="Times New Roman" w:cs="Times New Roman"/>
                <w:color w:val="000000" w:themeColor="text1"/>
                <w:sz w:val="22"/>
              </w:rPr>
              <w:t>Hyperten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46 (0.75–2.84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27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30EFE" w:rsidRPr="007379BF" w:rsidTr="00313F83"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:rsidR="00930EFE" w:rsidRPr="007379BF" w:rsidRDefault="00930EFE" w:rsidP="00313F8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hAnsi="Times New Roman" w:cs="Times New Roman"/>
                <w:color w:val="000000" w:themeColor="text1"/>
                <w:sz w:val="22"/>
              </w:rPr>
              <w:t>Diabetes mellit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16 (0.54–2.4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71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30EFE" w:rsidRPr="007379BF" w:rsidTr="00313F83"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:rsidR="00930EFE" w:rsidRPr="007379BF" w:rsidRDefault="00930EFE" w:rsidP="00313F8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hAnsi="Times New Roman" w:cs="Times New Roman"/>
                <w:color w:val="000000" w:themeColor="text1"/>
                <w:sz w:val="22"/>
              </w:rPr>
              <w:t>Atrial fibrill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7.24 (3.81–13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&lt;0.01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64 (0.23-1.8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41 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-0.4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30EFE" w:rsidRPr="007379BF" w:rsidTr="00313F83"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:rsidR="00930EFE" w:rsidRPr="007379BF" w:rsidRDefault="00930EFE" w:rsidP="00313F8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7379BF">
              <w:rPr>
                <w:rFonts w:ascii="Times New Roman" w:hAnsi="Times New Roman" w:cs="Times New Roman"/>
                <w:color w:val="000000" w:themeColor="text1"/>
                <w:sz w:val="22"/>
              </w:rPr>
              <w:t>Valvular</w:t>
            </w:r>
            <w:proofErr w:type="spellEnd"/>
            <w:r w:rsidRPr="007379B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63 (0.66–4.0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29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30EFE" w:rsidRPr="007379BF" w:rsidTr="00313F83"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:rsidR="00930EFE" w:rsidRPr="007379BF" w:rsidRDefault="00930EFE" w:rsidP="00313F8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hAnsi="Times New Roman" w:cs="Times New Roman"/>
                <w:color w:val="000000" w:themeColor="text1"/>
                <w:sz w:val="22"/>
              </w:rPr>
              <w:t>Ischemic heart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70 (0.64–4.5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28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30EFE" w:rsidRPr="007379BF" w:rsidTr="00313F83"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:rsidR="00930EFE" w:rsidRPr="007379BF" w:rsidRDefault="00930EFE" w:rsidP="00313F8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hAnsi="Times New Roman" w:cs="Times New Roman"/>
                <w:color w:val="000000" w:themeColor="text1"/>
                <w:sz w:val="22"/>
              </w:rPr>
              <w:t>Chronic heart failu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22 (0.61–2.4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57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30EFE" w:rsidRPr="007379BF" w:rsidTr="00313F83"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:rsidR="00930EFE" w:rsidRPr="007379BF" w:rsidRDefault="00930EFE" w:rsidP="00313F8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hAnsi="Times New Roman" w:cs="Times New Roman"/>
                <w:color w:val="000000" w:themeColor="text1"/>
                <w:sz w:val="22"/>
              </w:rPr>
              <w:t>Chronic renal failure on H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.35 (0.71–15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13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30EFE" w:rsidRPr="007379BF" w:rsidTr="00313F83"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:rsidR="00930EFE" w:rsidRPr="007379BF" w:rsidRDefault="00930EFE" w:rsidP="00313F8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hAnsi="Times New Roman" w:cs="Times New Roman"/>
                <w:color w:val="000000" w:themeColor="text1"/>
                <w:sz w:val="22"/>
              </w:rPr>
              <w:t>Liver cirrho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01 (0.13–7.8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99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30EFE" w:rsidRPr="007379BF" w:rsidTr="00313F83"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:rsidR="00930EFE" w:rsidRPr="007379BF" w:rsidRDefault="00930EFE" w:rsidP="00313F8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379BF">
              <w:rPr>
                <w:rFonts w:ascii="Times New Roman" w:hAnsi="Times New Roman" w:cs="Times New Roman"/>
                <w:color w:val="000000" w:themeColor="text1"/>
                <w:sz w:val="22"/>
              </w:rPr>
              <w:t>DVT/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wordWrap w:val="0"/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  <w:t>0.00 (0.00–</w:t>
            </w:r>
            <w:proofErr w:type="spellStart"/>
            <w:r w:rsidRPr="007379BF"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  <w:t>Inf</w:t>
            </w:r>
            <w:proofErr w:type="spellEnd"/>
            <w:r w:rsidRPr="007379BF"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98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30EFE" w:rsidRPr="007379BF" w:rsidTr="00313F83"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:rsidR="00930EFE" w:rsidRPr="007379BF" w:rsidRDefault="00930EFE" w:rsidP="00313F8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hAnsi="Times New Roman" w:cs="Times New Roman"/>
                <w:color w:val="000000" w:themeColor="text1"/>
                <w:sz w:val="22"/>
              </w:rPr>
              <w:t>DOA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7.15 (3.72–13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&lt;0.01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8.2 (5.78–57.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.9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930EFE" w:rsidRPr="007379BF" w:rsidTr="00313F83"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:rsidR="00930EFE" w:rsidRPr="007379BF" w:rsidRDefault="00930EFE" w:rsidP="00313F8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hAnsi="Times New Roman" w:cs="Times New Roman"/>
                <w:color w:val="000000" w:themeColor="text1"/>
                <w:sz w:val="22"/>
              </w:rPr>
              <w:t>Low-dose aspir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76 (0.18–3.2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71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30EFE" w:rsidRPr="007379BF" w:rsidTr="00313F83"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:rsidR="00930EFE" w:rsidRPr="007379BF" w:rsidRDefault="00930EFE" w:rsidP="00313F8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7379BF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Cilostazol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wordWrap w:val="0"/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  <w:t>0.00 (0.00–</w:t>
            </w:r>
            <w:proofErr w:type="spellStart"/>
            <w:r w:rsidRPr="007379BF"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  <w:t>Inf</w:t>
            </w:r>
            <w:proofErr w:type="spellEnd"/>
            <w:r w:rsidRPr="007379BF"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98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30EFE" w:rsidRPr="007379BF" w:rsidTr="00313F83"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:rsidR="00930EFE" w:rsidRPr="007379BF" w:rsidRDefault="00930EFE" w:rsidP="00313F8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P2Y12R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.92 (2.74–17.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00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7.69 (2.27–26.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&lt;0.01 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.0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930EFE" w:rsidRPr="007379BF" w:rsidTr="00313F83"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:rsidR="00930EFE" w:rsidRPr="007379BF" w:rsidRDefault="00930EFE" w:rsidP="00313F8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hAnsi="Times New Roman" w:cs="Times New Roman"/>
                <w:color w:val="000000" w:themeColor="text1"/>
                <w:sz w:val="22"/>
              </w:rPr>
              <w:t>Warfar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8.65 (4.15–18.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00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8.8 (5.62-63.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&lt;0.01 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.9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930EFE" w:rsidRPr="007379BF" w:rsidTr="00313F83"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:rsidR="00930EFE" w:rsidRPr="007379BF" w:rsidRDefault="00930EFE" w:rsidP="00313F8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hAnsi="Times New Roman" w:cs="Times New Roman"/>
                <w:color w:val="000000" w:themeColor="text1"/>
                <w:sz w:val="22"/>
              </w:rPr>
              <w:t>Heparin brid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.67 (3.51–12.7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00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50 (0.63-3.5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36 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4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30EFE" w:rsidRPr="007379BF" w:rsidTr="00313F83"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:rsidR="00930EFE" w:rsidRPr="007379BF" w:rsidRDefault="00930EFE" w:rsidP="00313F8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hAnsi="Times New Roman" w:cs="Times New Roman"/>
                <w:color w:val="000000" w:themeColor="text1"/>
                <w:sz w:val="22"/>
              </w:rPr>
              <w:t>Location, U (vs. L and M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96 (0.40–2.3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93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30EFE" w:rsidRPr="007379BF" w:rsidTr="00313F83"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:rsidR="00930EFE" w:rsidRPr="007379BF" w:rsidRDefault="00930EFE" w:rsidP="00313F8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hAnsi="Times New Roman" w:cs="Times New Roman"/>
                <w:color w:val="000000" w:themeColor="text1"/>
                <w:sz w:val="22"/>
              </w:rPr>
              <w:t>Ulcer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45 (0.11–1.8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27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30EFE" w:rsidRPr="007379BF" w:rsidTr="00313F83"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0EFE" w:rsidRPr="007379BF" w:rsidRDefault="00930EFE" w:rsidP="00313F8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hAnsi="Times New Roman" w:cs="Times New Roman"/>
                <w:color w:val="000000" w:themeColor="text1"/>
                <w:sz w:val="22"/>
              </w:rPr>
              <w:t>Tumor size &gt; 30 (mm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75 (0.22–2.48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eastAsia="Hiragino Sans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63 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0EFE" w:rsidRPr="007379BF" w:rsidRDefault="00930EFE" w:rsidP="00313F8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30EFE" w:rsidRPr="007379BF" w:rsidTr="00313F83">
        <w:tc>
          <w:tcPr>
            <w:tcW w:w="1315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0EFE" w:rsidRPr="007379BF" w:rsidRDefault="00930EFE" w:rsidP="00313F8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79BF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Abbreviations: DOAC, direct oral anticoagulant; DVT, deep venous thrombosis; ESD, endoscopic submucosal dissection; HD, hemodialysis; OR, odds ratio; PE, pulmonary embolism; P2Y12 RA, P2Y12 receptor antagonists; SM, submucosa</w:t>
            </w:r>
          </w:p>
        </w:tc>
      </w:tr>
    </w:tbl>
    <w:p w:rsidR="00930EFE" w:rsidRPr="007379BF" w:rsidRDefault="00930EFE" w:rsidP="00930EFE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B8670A" w:rsidRDefault="00930EFE">
      <w:bookmarkStart w:id="0" w:name="_GoBack"/>
      <w:bookmarkEnd w:id="0"/>
    </w:p>
    <w:sectPr w:rsidR="00B8670A" w:rsidSect="00D5207E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iragino Sans">
    <w:altName w:val="Yu Gothic"/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703DAB"/>
    <w:rsid w:val="00084C84"/>
    <w:rsid w:val="0034546F"/>
    <w:rsid w:val="00703DAB"/>
    <w:rsid w:val="00930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F1D92D-AAEF-4E91-9808-5C56E65CF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0EFE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0EFE"/>
    <w:pPr>
      <w:spacing w:after="0" w:line="240" w:lineRule="auto"/>
    </w:pPr>
    <w:rPr>
      <w:rFonts w:eastAsiaTheme="minorEastAsia"/>
      <w:kern w:val="2"/>
      <w:sz w:val="21"/>
      <w:szCs w:val="24"/>
      <w:lang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240</Characters>
  <Application>Microsoft Office Word</Application>
  <DocSecurity>0</DocSecurity>
  <Lines>15</Lines>
  <Paragraphs>6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9369</dc:creator>
  <cp:keywords/>
  <dc:description/>
  <cp:lastModifiedBy>E409369</cp:lastModifiedBy>
  <cp:revision>2</cp:revision>
  <dcterms:created xsi:type="dcterms:W3CDTF">2025-06-17T04:50:00Z</dcterms:created>
  <dcterms:modified xsi:type="dcterms:W3CDTF">2025-06-17T04:50:00Z</dcterms:modified>
</cp:coreProperties>
</file>